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E7112" w14:textId="360D99C6" w:rsidR="001575FA" w:rsidRPr="008B06CB" w:rsidRDefault="001575FA" w:rsidP="001575FA">
      <w:pPr>
        <w:pStyle w:val="Heading1"/>
        <w:rPr>
          <w:sz w:val="28"/>
          <w:szCs w:val="28"/>
          <w:lang w:val="en-GB"/>
        </w:rPr>
      </w:pPr>
      <w:r w:rsidRPr="008B06CB">
        <w:rPr>
          <w:sz w:val="28"/>
          <w:szCs w:val="28"/>
          <w:lang w:val="en-GB"/>
        </w:rPr>
        <w:t>S</w:t>
      </w:r>
      <w:r>
        <w:rPr>
          <w:sz w:val="28"/>
          <w:szCs w:val="28"/>
          <w:lang w:val="en-GB"/>
        </w:rPr>
        <w:t>3</w:t>
      </w:r>
      <w:r w:rsidR="00E41518">
        <w:rPr>
          <w:sz w:val="28"/>
          <w:szCs w:val="28"/>
          <w:lang w:val="en-GB"/>
        </w:rPr>
        <w:t xml:space="preserve"> File</w:t>
      </w:r>
      <w:r w:rsidRPr="008B06CB">
        <w:rPr>
          <w:sz w:val="28"/>
          <w:szCs w:val="28"/>
          <w:lang w:val="en-GB"/>
        </w:rPr>
        <w:t xml:space="preserve">: Complementary </w:t>
      </w:r>
      <w:r>
        <w:rPr>
          <w:sz w:val="28"/>
          <w:szCs w:val="28"/>
          <w:lang w:val="en-GB"/>
        </w:rPr>
        <w:t>E</w:t>
      </w:r>
      <w:r w:rsidRPr="008B06CB">
        <w:rPr>
          <w:sz w:val="28"/>
          <w:szCs w:val="28"/>
          <w:lang w:val="en-GB"/>
        </w:rPr>
        <w:t xml:space="preserve">stimation </w:t>
      </w:r>
      <w:r>
        <w:rPr>
          <w:sz w:val="28"/>
          <w:szCs w:val="28"/>
          <w:lang w:val="en-GB"/>
        </w:rPr>
        <w:t>R</w:t>
      </w:r>
      <w:r w:rsidRPr="008B06CB">
        <w:rPr>
          <w:sz w:val="28"/>
          <w:szCs w:val="28"/>
          <w:lang w:val="en-GB"/>
        </w:rPr>
        <w:t>esults</w:t>
      </w:r>
    </w:p>
    <w:p w14:paraId="25B48453" w14:textId="77777777" w:rsidR="008F76F7" w:rsidRDefault="008F76F7" w:rsidP="001575FA">
      <w:pPr>
        <w:spacing w:line="360" w:lineRule="auto"/>
        <w:jc w:val="both"/>
        <w:rPr>
          <w:lang w:val="en-US"/>
        </w:rPr>
      </w:pPr>
    </w:p>
    <w:p w14:paraId="19453441" w14:textId="64C0BD08" w:rsidR="008F76F7" w:rsidRDefault="001575FA" w:rsidP="008F76F7">
      <w:pPr>
        <w:spacing w:line="276" w:lineRule="auto"/>
        <w:jc w:val="both"/>
        <w:rPr>
          <w:rFonts w:cstheme="minorHAnsi"/>
          <w:b/>
          <w:lang w:val="en-US"/>
        </w:rPr>
      </w:pPr>
      <w:r>
        <w:rPr>
          <w:lang w:val="en-US"/>
        </w:rPr>
        <w:t>S3.1</w:t>
      </w:r>
      <w:r w:rsidR="002061F4">
        <w:rPr>
          <w:lang w:val="en-US"/>
        </w:rPr>
        <w:t xml:space="preserve"> Table</w:t>
      </w:r>
      <w:r>
        <w:rPr>
          <w:lang w:val="en-US"/>
        </w:rPr>
        <w:t xml:space="preserve"> provides statistical comparisons of the means across groups assuming equal variances across groups. </w:t>
      </w:r>
    </w:p>
    <w:p w14:paraId="0EF25BC3" w14:textId="37ACD826" w:rsidR="001575FA" w:rsidRPr="00C71CDD" w:rsidRDefault="001575FA" w:rsidP="001575FA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3.</w:t>
      </w:r>
      <w:r w:rsidRPr="00C71CDD">
        <w:rPr>
          <w:rFonts w:cstheme="minorHAnsi"/>
          <w:b/>
          <w:lang w:val="en-US"/>
        </w:rPr>
        <w:t>1</w:t>
      </w:r>
      <w:r w:rsidR="00A956F2">
        <w:rPr>
          <w:rFonts w:cstheme="minorHAnsi"/>
          <w:b/>
          <w:lang w:val="en-US"/>
        </w:rPr>
        <w:t xml:space="preserve"> </w:t>
      </w:r>
      <w:r w:rsidR="00A956F2" w:rsidRPr="00C71CDD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>:</w:t>
      </w:r>
      <w:r w:rsidRPr="00C71CDD">
        <w:rPr>
          <w:rFonts w:cstheme="minorHAnsi"/>
          <w:b/>
          <w:lang w:val="en-US"/>
        </w:rPr>
        <w:t xml:space="preserve"> </w:t>
      </w:r>
      <w:r w:rsidRPr="00C71CDD">
        <w:rPr>
          <w:rFonts w:cstheme="minorHAnsi"/>
          <w:lang w:val="en-US"/>
        </w:rPr>
        <w:t>Comparisons of groups by arguments</w:t>
      </w:r>
    </w:p>
    <w:tbl>
      <w:tblPr>
        <w:tblW w:w="9794" w:type="dxa"/>
        <w:tblLook w:val="04A0" w:firstRow="1" w:lastRow="0" w:firstColumn="1" w:lastColumn="0" w:noHBand="0" w:noVBand="1"/>
      </w:tblPr>
      <w:tblGrid>
        <w:gridCol w:w="3544"/>
        <w:gridCol w:w="971"/>
        <w:gridCol w:w="1051"/>
        <w:gridCol w:w="1050"/>
        <w:gridCol w:w="971"/>
        <w:gridCol w:w="971"/>
        <w:gridCol w:w="1050"/>
        <w:gridCol w:w="186"/>
      </w:tblGrid>
      <w:tr w:rsidR="001575FA" w:rsidRPr="009769D7" w14:paraId="4EDFBF19" w14:textId="77777777" w:rsidTr="00047070">
        <w:trPr>
          <w:gridAfter w:val="1"/>
          <w:wAfter w:w="186" w:type="dxa"/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6F985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F2734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B3AE6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B3AE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-values for group comparisons</w:t>
            </w:r>
          </w:p>
        </w:tc>
      </w:tr>
      <w:tr w:rsidR="001575FA" w:rsidRPr="008B3AE6" w14:paraId="311ECF1E" w14:textId="77777777" w:rsidTr="00047070">
        <w:trPr>
          <w:gridAfter w:val="1"/>
          <w:wAfter w:w="186" w:type="dxa"/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FE51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8B3AE6">
              <w:rPr>
                <w:rFonts w:eastAsia="Times New Roman" w:cstheme="minorHAnsi"/>
                <w:b/>
                <w:sz w:val="20"/>
                <w:szCs w:val="20"/>
              </w:rPr>
              <w:t>Argume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5A46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1 &amp; 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D1D3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1 &amp; 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4D71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1 &amp; 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ADF5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2 &amp; 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97BE7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2 &amp; 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15F9" w14:textId="77777777" w:rsidR="001575FA" w:rsidRPr="008B3AE6" w:rsidRDefault="001575FA" w:rsidP="0004707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3 &amp; 4</w:t>
            </w:r>
          </w:p>
        </w:tc>
      </w:tr>
      <w:tr w:rsidR="001575FA" w:rsidRPr="008B3AE6" w14:paraId="09DE86EA" w14:textId="77777777" w:rsidTr="00047070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8DB1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B3AE6">
              <w:rPr>
                <w:rFonts w:cstheme="minorHAnsi"/>
                <w:sz w:val="20"/>
                <w:szCs w:val="20"/>
                <w:lang w:val="en-GB"/>
              </w:rPr>
              <w:t>Others’ willingness to get vaccinated without mandatory vaccina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5FF8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8B3AE6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8E6D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C391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314E97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A0EA8C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C1B8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341</w:t>
            </w:r>
          </w:p>
        </w:tc>
      </w:tr>
      <w:tr w:rsidR="001575FA" w:rsidRPr="008B3AE6" w14:paraId="7094CCF6" w14:textId="77777777" w:rsidTr="00047070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7508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  <w:lang w:val="en-GB"/>
              </w:rPr>
              <w:t xml:space="preserve">Misperception of risk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8C53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0C85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FEEB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447A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E49F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7B9B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556</w:t>
            </w:r>
          </w:p>
        </w:tc>
      </w:tr>
      <w:tr w:rsidR="001575FA" w:rsidRPr="008B3AE6" w14:paraId="2515E6FF" w14:textId="77777777" w:rsidTr="00047070">
        <w:trPr>
          <w:trHeight w:val="25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7E98A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B3AE6">
              <w:rPr>
                <w:rFonts w:cstheme="minorHAnsi"/>
                <w:sz w:val="20"/>
                <w:szCs w:val="20"/>
                <w:lang w:val="en-GB"/>
              </w:rPr>
              <w:t>Legitimacy of a policy of mandatory vaccinations in general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70376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84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CA5C7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089F3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vAlign w:val="bottom"/>
          </w:tcPr>
          <w:p w14:paraId="2FD91422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vAlign w:val="bottom"/>
          </w:tcPr>
          <w:p w14:paraId="35E6228F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8A95B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425</w:t>
            </w:r>
          </w:p>
        </w:tc>
      </w:tr>
      <w:tr w:rsidR="001575FA" w:rsidRPr="008B3AE6" w14:paraId="7B25F956" w14:textId="77777777" w:rsidTr="00047070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7D6E" w14:textId="77777777" w:rsidR="001575FA" w:rsidRPr="008B3AE6" w:rsidRDefault="001575FA" w:rsidP="0004707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B3AE6">
              <w:rPr>
                <w:rFonts w:eastAsia="Times New Roman" w:cstheme="minorHAnsi"/>
                <w:sz w:val="20"/>
                <w:szCs w:val="20"/>
              </w:rPr>
              <w:t>Other reason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7D906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DA2E2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E7A90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0C492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20DAC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36A68" w14:textId="77777777" w:rsidR="001575FA" w:rsidRPr="008B3AE6" w:rsidRDefault="001575FA" w:rsidP="0004707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3AE6">
              <w:rPr>
                <w:rFonts w:cstheme="minorHAnsi"/>
                <w:sz w:val="20"/>
                <w:szCs w:val="20"/>
              </w:rPr>
              <w:t>0.743</w:t>
            </w:r>
          </w:p>
        </w:tc>
      </w:tr>
    </w:tbl>
    <w:p w14:paraId="7ADB451C" w14:textId="77777777" w:rsidR="001575FA" w:rsidRPr="00C85A0D" w:rsidRDefault="001575FA" w:rsidP="001575FA">
      <w:pPr>
        <w:jc w:val="both"/>
        <w:rPr>
          <w:sz w:val="20"/>
          <w:szCs w:val="20"/>
          <w:lang w:val="en-US"/>
        </w:rPr>
      </w:pPr>
      <w:r w:rsidRPr="00C85A0D">
        <w:rPr>
          <w:rFonts w:cstheme="minorHAnsi"/>
          <w:i/>
          <w:sz w:val="20"/>
          <w:szCs w:val="20"/>
          <w:lang w:val="en-US"/>
        </w:rPr>
        <w:t>Note.</w:t>
      </w:r>
      <w:r w:rsidRPr="00C85A0D">
        <w:rPr>
          <w:rFonts w:cstheme="minorHAnsi"/>
          <w:sz w:val="20"/>
          <w:szCs w:val="20"/>
          <w:lang w:val="en-US"/>
        </w:rPr>
        <w:t xml:space="preserve"> Data from SOEP and SOEP-CoV. P-values stem from t-tests of groupwise mean comparisons in Table 2. Results are weighted.</w:t>
      </w:r>
    </w:p>
    <w:p w14:paraId="48F74087" w14:textId="77777777" w:rsidR="001575FA" w:rsidRDefault="001575FA" w:rsidP="001575FA">
      <w:pPr>
        <w:rPr>
          <w:rFonts w:cstheme="minorHAnsi"/>
          <w:b/>
          <w:lang w:val="en-US"/>
        </w:rPr>
      </w:pPr>
    </w:p>
    <w:p w14:paraId="50735089" w14:textId="2741DB75" w:rsidR="001575FA" w:rsidRPr="00C71CDD" w:rsidRDefault="001575FA" w:rsidP="001575FA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3.2</w:t>
      </w:r>
      <w:r w:rsidR="00A65184">
        <w:rPr>
          <w:rFonts w:cstheme="minorHAnsi"/>
          <w:b/>
          <w:lang w:val="en-US"/>
        </w:rPr>
        <w:t xml:space="preserve"> </w:t>
      </w:r>
      <w:r w:rsidR="00A65184" w:rsidRPr="00C71CDD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: </w:t>
      </w:r>
      <w:r w:rsidRPr="00C71CDD">
        <w:rPr>
          <w:rFonts w:cstheme="minorHAnsi"/>
          <w:lang w:val="en-US"/>
        </w:rPr>
        <w:t>Comparison of characteristics by groups</w:t>
      </w:r>
      <w:r w:rsidRPr="00C71CDD">
        <w:rPr>
          <w:rFonts w:cstheme="minorHAnsi"/>
          <w:b/>
          <w:lang w:val="en-US"/>
        </w:rPr>
        <w:t xml:space="preserve"> </w:t>
      </w:r>
    </w:p>
    <w:tbl>
      <w:tblPr>
        <w:tblW w:w="9406" w:type="dxa"/>
        <w:tblLayout w:type="fixed"/>
        <w:tblLook w:val="04A0" w:firstRow="1" w:lastRow="0" w:firstColumn="1" w:lastColumn="0" w:noHBand="0" w:noVBand="1"/>
      </w:tblPr>
      <w:tblGrid>
        <w:gridCol w:w="3537"/>
        <w:gridCol w:w="978"/>
        <w:gridCol w:w="979"/>
        <w:gridCol w:w="978"/>
        <w:gridCol w:w="978"/>
        <w:gridCol w:w="978"/>
        <w:gridCol w:w="978"/>
      </w:tblGrid>
      <w:tr w:rsidR="001575FA" w:rsidRPr="00247D0A" w14:paraId="51BA4854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57B46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58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70EA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US"/>
              </w:rPr>
            </w:pPr>
            <w:r w:rsidRPr="00C85A0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047070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C85A0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values for group comparisons</w:t>
            </w:r>
          </w:p>
        </w:tc>
      </w:tr>
      <w:tr w:rsidR="001575FA" w:rsidRPr="00247D0A" w14:paraId="61D8FA64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9DAC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C38D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1 &amp; 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0B9A3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1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6BA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1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731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2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B3C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2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FB7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3 &amp; 4</w:t>
            </w:r>
          </w:p>
        </w:tc>
      </w:tr>
      <w:tr w:rsidR="001575FA" w:rsidRPr="00247D0A" w14:paraId="51873D87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953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8DA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0E9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DAE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8E6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F24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B1B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1575FA" w:rsidRPr="00247D0A" w14:paraId="5CBD2653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6B0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E530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47D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ED8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FEC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203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A47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711</w:t>
            </w:r>
          </w:p>
        </w:tc>
      </w:tr>
      <w:tr w:rsidR="001575FA" w:rsidRPr="00247D0A" w14:paraId="3CE8B38F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2F7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Tertiary 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0E6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D1F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EC8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F3E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C97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F7A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1575FA" w:rsidRPr="00247D0A" w14:paraId="5A386649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262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Net monthly income per household, 1k€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66D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663B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9F4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495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C98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E163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1575FA" w:rsidRPr="00247D0A" w14:paraId="4566A94F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7C2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Children younger than 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A142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309FB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2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2D3C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33AD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5BAED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0E826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78</w:t>
            </w:r>
          </w:p>
        </w:tc>
      </w:tr>
      <w:tr w:rsidR="001575FA" w:rsidRPr="00247D0A" w14:paraId="2A8C12FE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1BB0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Eastern Federal Stat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4D63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A434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7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327F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9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2469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9F5D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9897B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28</w:t>
            </w:r>
          </w:p>
        </w:tc>
      </w:tr>
      <w:tr w:rsidR="001575FA" w:rsidRPr="00247D0A" w14:paraId="3BA19CAE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5E9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Extravers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4B1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0E0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AD0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F63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059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F2F0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96</w:t>
            </w:r>
          </w:p>
        </w:tc>
      </w:tr>
      <w:tr w:rsidR="001575FA" w:rsidRPr="00247D0A" w14:paraId="264D2999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A198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Conscientiousnes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0AA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789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17F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656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FD7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FBF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32</w:t>
            </w:r>
          </w:p>
        </w:tc>
      </w:tr>
      <w:tr w:rsidR="001575FA" w:rsidRPr="00247D0A" w14:paraId="0808C62C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2C1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Openness to experi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AD96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4DD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6F6D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6A2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7E4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A23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806</w:t>
            </w:r>
          </w:p>
        </w:tc>
      </w:tr>
      <w:tr w:rsidR="001575FA" w:rsidRPr="00247D0A" w14:paraId="637CF8B0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873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Neuroticis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B2E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E35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6CE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B94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7B7B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21B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28</w:t>
            </w:r>
          </w:p>
        </w:tc>
      </w:tr>
      <w:tr w:rsidR="001575FA" w:rsidRPr="00247D0A" w14:paraId="07C2E949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358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Agreeablenes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ED70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BFC2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4A75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4087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5E45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4F9E0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84</w:t>
            </w:r>
          </w:p>
        </w:tc>
      </w:tr>
      <w:tr w:rsidR="001575FA" w:rsidRPr="00247D0A" w14:paraId="5CCFCC8D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4001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Willingness to take risk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03FD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D7D36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94840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58B9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9704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6469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55</w:t>
            </w:r>
          </w:p>
        </w:tc>
      </w:tr>
      <w:tr w:rsidR="001575FA" w:rsidRPr="00247D0A" w14:paraId="44431F16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D0F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Health: Self-assessmen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8822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8FB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3F3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C02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613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B0D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06</w:t>
            </w:r>
          </w:p>
        </w:tc>
      </w:tr>
      <w:tr w:rsidR="001575FA" w:rsidRPr="00247D0A" w14:paraId="16CE03B9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679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Number of risky disease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E44BD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FC5E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7EE16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57A3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D661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36F3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26</w:t>
            </w:r>
          </w:p>
        </w:tc>
      </w:tr>
      <w:tr w:rsidR="001575FA" w:rsidRPr="00247D0A" w14:paraId="56123B96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17DE9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>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84C3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4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04AC5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8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1464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1DC0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3926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51FD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23</w:t>
            </w:r>
          </w:p>
        </w:tc>
      </w:tr>
      <w:tr w:rsidR="001575FA" w:rsidRPr="00247D0A" w14:paraId="5B687583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4DF35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GB"/>
              </w:rPr>
              <w:t>Positive 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3B57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48AF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2FFB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7EF5B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 xml:space="preserve">    .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66FE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 xml:space="preserve">    .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F652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 xml:space="preserve">    .</w:t>
            </w:r>
          </w:p>
        </w:tc>
      </w:tr>
      <w:tr w:rsidR="001575FA" w:rsidRPr="00247D0A" w14:paraId="302F481E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11574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85A0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Prob. of life-threatening disease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0EE6F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81CBA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2BD8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E839E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9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C237C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6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A12C7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68</w:t>
            </w:r>
          </w:p>
        </w:tc>
      </w:tr>
      <w:tr w:rsidR="001575FA" w:rsidRPr="00247D0A" w14:paraId="5BA3FF3B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68FD" w14:textId="77777777" w:rsidR="001575FA" w:rsidRPr="00C85A0D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eastAsia="Times New Roman" w:cstheme="minorHAnsi"/>
                <w:sz w:val="20"/>
                <w:szCs w:val="20"/>
              </w:rPr>
              <w:t>Political preferenc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E6D53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50AED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21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11704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CC419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BF681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49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CA3C8" w14:textId="77777777" w:rsidR="001575FA" w:rsidRPr="00C85A0D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85A0D">
              <w:rPr>
                <w:rFonts w:cstheme="minorHAnsi"/>
                <w:sz w:val="20"/>
                <w:szCs w:val="20"/>
              </w:rPr>
              <w:t>0.676</w:t>
            </w:r>
          </w:p>
        </w:tc>
      </w:tr>
    </w:tbl>
    <w:p w14:paraId="3D835087" w14:textId="77777777" w:rsidR="001575FA" w:rsidRPr="00C85A0D" w:rsidRDefault="001575FA" w:rsidP="001575FA">
      <w:pPr>
        <w:jc w:val="both"/>
        <w:rPr>
          <w:rFonts w:cstheme="minorHAnsi"/>
          <w:sz w:val="20"/>
          <w:szCs w:val="20"/>
          <w:lang w:val="en-US"/>
        </w:rPr>
      </w:pPr>
      <w:r w:rsidRPr="00C85A0D">
        <w:rPr>
          <w:rFonts w:cstheme="minorHAnsi"/>
          <w:i/>
          <w:sz w:val="20"/>
          <w:szCs w:val="20"/>
          <w:lang w:val="en-US"/>
        </w:rPr>
        <w:t>Note.</w:t>
      </w:r>
      <w:r w:rsidRPr="00C85A0D">
        <w:rPr>
          <w:rFonts w:cstheme="minorHAnsi"/>
          <w:sz w:val="20"/>
          <w:szCs w:val="20"/>
          <w:lang w:val="en-US"/>
        </w:rPr>
        <w:t xml:space="preserve"> Data from SOEP and SOEP-CoV. P-values stem from t-tests of groupwise mean comparisons in Table 3. Results are weighted.</w:t>
      </w:r>
    </w:p>
    <w:p w14:paraId="71B51991" w14:textId="77777777" w:rsidR="001575FA" w:rsidRDefault="001575FA" w:rsidP="001575FA">
      <w:pPr>
        <w:spacing w:line="360" w:lineRule="auto"/>
        <w:jc w:val="both"/>
        <w:rPr>
          <w:lang w:val="en-US"/>
        </w:rPr>
      </w:pPr>
    </w:p>
    <w:p w14:paraId="4BA2B74D" w14:textId="77777777" w:rsidR="001575FA" w:rsidRDefault="001575FA" w:rsidP="001575FA">
      <w:pPr>
        <w:spacing w:line="360" w:lineRule="auto"/>
        <w:jc w:val="both"/>
        <w:rPr>
          <w:lang w:val="en-US"/>
        </w:rPr>
      </w:pPr>
    </w:p>
    <w:p w14:paraId="3C5EE6E8" w14:textId="5B22CD87" w:rsidR="001575FA" w:rsidRDefault="001575FA" w:rsidP="008F76F7">
      <w:pPr>
        <w:spacing w:line="276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Below, we relax the assumption of equal variances across groups as a robustness check. First, S3.3 </w:t>
      </w:r>
      <w:r w:rsidR="00217CB2">
        <w:rPr>
          <w:lang w:val="en-US"/>
        </w:rPr>
        <w:t>Table</w:t>
      </w:r>
      <w:r w:rsidR="00217CB2">
        <w:rPr>
          <w:lang w:val="en-US"/>
        </w:rPr>
        <w:t xml:space="preserve"> </w:t>
      </w:r>
      <w:r>
        <w:rPr>
          <w:lang w:val="en-US"/>
        </w:rPr>
        <w:t xml:space="preserve">displays tests for equal variances across groups. </w:t>
      </w:r>
      <w:r w:rsidRPr="00A31E20">
        <w:rPr>
          <w:lang w:val="en-US"/>
        </w:rPr>
        <w:t>Only 10.78% (=11/102) of the tests reject the null hypothesis of equal variances across groups on a 5% level of significance. The same number is 14.71% (=15/102) for the 10% level of significance.</w:t>
      </w:r>
    </w:p>
    <w:p w14:paraId="1FCD1545" w14:textId="09A90EE0" w:rsidR="001575FA" w:rsidRPr="00C71CDD" w:rsidRDefault="001575FA" w:rsidP="001575FA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3.3</w:t>
      </w:r>
      <w:r w:rsidR="00860D8C">
        <w:rPr>
          <w:rFonts w:cstheme="minorHAnsi"/>
          <w:b/>
          <w:lang w:val="en-US"/>
        </w:rPr>
        <w:t xml:space="preserve"> </w:t>
      </w:r>
      <w:r w:rsidR="00860D8C" w:rsidRPr="00C71CDD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: </w:t>
      </w:r>
      <w:r>
        <w:rPr>
          <w:rFonts w:cstheme="minorHAnsi"/>
          <w:lang w:val="en-US"/>
        </w:rPr>
        <w:t>Comparison of variances of characteristics across groups</w:t>
      </w:r>
      <w:r w:rsidRPr="00C71CDD">
        <w:rPr>
          <w:rFonts w:cstheme="minorHAnsi"/>
          <w:b/>
          <w:lang w:val="en-US"/>
        </w:rPr>
        <w:t xml:space="preserve"> </w:t>
      </w:r>
    </w:p>
    <w:tbl>
      <w:tblPr>
        <w:tblW w:w="9406" w:type="dxa"/>
        <w:tblLayout w:type="fixed"/>
        <w:tblLook w:val="04A0" w:firstRow="1" w:lastRow="0" w:firstColumn="1" w:lastColumn="0" w:noHBand="0" w:noVBand="1"/>
      </w:tblPr>
      <w:tblGrid>
        <w:gridCol w:w="3537"/>
        <w:gridCol w:w="978"/>
        <w:gridCol w:w="979"/>
        <w:gridCol w:w="978"/>
        <w:gridCol w:w="978"/>
        <w:gridCol w:w="978"/>
        <w:gridCol w:w="978"/>
      </w:tblGrid>
      <w:tr w:rsidR="001575FA" w:rsidRPr="009769D7" w14:paraId="2348C25D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5BA61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58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BEB8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US"/>
              </w:rPr>
            </w:pPr>
            <w:r w:rsidRPr="006D408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-values for group comparisons</w:t>
            </w:r>
          </w:p>
        </w:tc>
      </w:tr>
      <w:tr w:rsidR="001575FA" w:rsidRPr="008B3AE6" w14:paraId="2E4A1C10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358A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BB1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020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A79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BAF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2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EDB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2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85D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3 &amp; 4</w:t>
            </w:r>
          </w:p>
        </w:tc>
      </w:tr>
      <w:tr w:rsidR="001575FA" w:rsidRPr="008B3AE6" w14:paraId="438E44C8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69ED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9A5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58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DA9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57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791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43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737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8FF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84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CF5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39</w:t>
            </w:r>
          </w:p>
        </w:tc>
      </w:tr>
      <w:tr w:rsidR="001575FA" w:rsidRPr="008B3AE6" w14:paraId="26B16E48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B68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1AF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B1C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92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B61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95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B2C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59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0E6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29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43C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85</w:t>
            </w:r>
          </w:p>
        </w:tc>
      </w:tr>
      <w:tr w:rsidR="001575FA" w:rsidRPr="008B3AE6" w14:paraId="34CFBCA0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829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Tertiary 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7C1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471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E55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1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670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5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965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9D6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8***</w:t>
            </w:r>
          </w:p>
        </w:tc>
      </w:tr>
      <w:tr w:rsidR="001575FA" w:rsidRPr="008B3AE6" w14:paraId="79215967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2210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Net monthly income per household, 1k€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94C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95B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991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36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56A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422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BB9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99</w:t>
            </w:r>
          </w:p>
        </w:tc>
      </w:tr>
      <w:tr w:rsidR="001575FA" w:rsidRPr="008B3AE6" w14:paraId="1C096010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94F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Children younger than 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4CCF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7DB3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1FC1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0C4C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A495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1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C147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94</w:t>
            </w:r>
          </w:p>
        </w:tc>
      </w:tr>
      <w:tr w:rsidR="001575FA" w:rsidRPr="008B3AE6" w14:paraId="6CACA367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08F3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Eastern Federal Stat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F228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C5D2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D646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26E3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6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BB5F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48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060C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46</w:t>
            </w:r>
          </w:p>
        </w:tc>
      </w:tr>
      <w:tr w:rsidR="001575FA" w:rsidRPr="008B3AE6" w14:paraId="74227DC0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97B6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Extravers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ED2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727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5C5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7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E51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F7D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1F0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28</w:t>
            </w:r>
          </w:p>
        </w:tc>
      </w:tr>
      <w:tr w:rsidR="001575FA" w:rsidRPr="008B3AE6" w14:paraId="1C3384B0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14A6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Conscientiousnes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25B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5ED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CF3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856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EC3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341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45</w:t>
            </w:r>
          </w:p>
        </w:tc>
      </w:tr>
      <w:tr w:rsidR="001575FA" w:rsidRPr="008B3AE6" w14:paraId="59D343AB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0802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Openess to experi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3E2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F06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721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70D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CBB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E1C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55</w:t>
            </w:r>
          </w:p>
        </w:tc>
      </w:tr>
      <w:tr w:rsidR="001575FA" w:rsidRPr="008B3AE6" w14:paraId="3EA5738C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CFB0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Neuroticis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613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33E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2CF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944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9F7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4D7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49</w:t>
            </w:r>
          </w:p>
        </w:tc>
      </w:tr>
      <w:tr w:rsidR="001575FA" w:rsidRPr="008B3AE6" w14:paraId="01A2A39F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6DE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Agreeablenes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8D7A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5F5D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405B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C904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6E5B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99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80D4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0</w:t>
            </w:r>
          </w:p>
        </w:tc>
      </w:tr>
      <w:tr w:rsidR="001575FA" w:rsidRPr="008B3AE6" w14:paraId="7781FE7C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AA75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Willingness to take risk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71DF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5CC1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3B17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C596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3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FAF2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F04A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4**</w:t>
            </w:r>
          </w:p>
        </w:tc>
      </w:tr>
      <w:tr w:rsidR="001575FA" w:rsidRPr="008B3AE6" w14:paraId="73A29986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55D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Health: Self-assessmen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069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8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891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A32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00F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0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9A0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567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36</w:t>
            </w:r>
          </w:p>
        </w:tc>
      </w:tr>
      <w:tr w:rsidR="001575FA" w:rsidRPr="008B3AE6" w14:paraId="19007847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D69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Number of risky disease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5C5F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97AB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8*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679D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1*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8E3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4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4BA2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6532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40</w:t>
            </w:r>
          </w:p>
        </w:tc>
      </w:tr>
      <w:tr w:rsidR="001575FA" w:rsidRPr="008B3AE6" w14:paraId="3884E90E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2FA5C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B689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3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892D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72E0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DCB8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53BE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8DD0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81</w:t>
            </w:r>
          </w:p>
        </w:tc>
      </w:tr>
      <w:tr w:rsidR="001575FA" w:rsidRPr="009769D7" w14:paraId="59AEF826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D93E1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GB"/>
              </w:rPr>
              <w:t>Positive 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EF7C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378D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0705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3242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DF48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9F5F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1575FA" w:rsidRPr="008B3AE6" w14:paraId="3AA64AA3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2B2B5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Prob. of life-threatening disease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E889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BFE7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D4E9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C649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B28F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EF26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73</w:t>
            </w:r>
          </w:p>
        </w:tc>
      </w:tr>
      <w:tr w:rsidR="001575FA" w:rsidRPr="008B3AE6" w14:paraId="0CFAC1DC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A144D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Political preferenc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9939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F8B2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A30B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3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B6BE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7D9E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E7FD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64</w:t>
            </w:r>
          </w:p>
        </w:tc>
      </w:tr>
    </w:tbl>
    <w:p w14:paraId="0AEBC03C" w14:textId="77777777" w:rsidR="001575FA" w:rsidRPr="00047070" w:rsidRDefault="001575FA" w:rsidP="001575FA">
      <w:pPr>
        <w:rPr>
          <w:rFonts w:cstheme="minorHAnsi"/>
          <w:sz w:val="20"/>
          <w:szCs w:val="20"/>
          <w:lang w:val="en-US"/>
        </w:rPr>
      </w:pPr>
      <w:r w:rsidRPr="00047070">
        <w:rPr>
          <w:rFonts w:cstheme="minorHAnsi"/>
          <w:i/>
          <w:sz w:val="20"/>
          <w:szCs w:val="20"/>
          <w:lang w:val="en-US"/>
        </w:rPr>
        <w:t>Note.</w:t>
      </w:r>
      <w:r w:rsidRPr="00047070">
        <w:rPr>
          <w:rFonts w:cstheme="minorHAnsi"/>
          <w:sz w:val="20"/>
          <w:szCs w:val="20"/>
          <w:lang w:val="en-US"/>
        </w:rPr>
        <w:t xml:space="preserve"> Data from SOEP and SOEP-CoV. P-values stem from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Ch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2</m:t>
            </m:r>
          </m:sup>
        </m:sSup>
      </m:oMath>
      <w:r w:rsidRPr="00047070">
        <w:rPr>
          <w:rFonts w:cstheme="minorHAnsi"/>
          <w:sz w:val="20"/>
          <w:szCs w:val="20"/>
          <w:lang w:val="en-US"/>
        </w:rPr>
        <w:t>-tests of groupwise variance comparisons. Results for “</w:t>
      </w:r>
      <w:r w:rsidRPr="00047070">
        <w:rPr>
          <w:rFonts w:eastAsia="Times New Roman" w:cstheme="minorHAnsi"/>
          <w:sz w:val="20"/>
          <w:szCs w:val="20"/>
          <w:lang w:val="en-GB"/>
        </w:rPr>
        <w:t xml:space="preserve">Positive test for COVID-19 in household” are not available since there exists no positive test result for observations in group 2 to 4. </w:t>
      </w:r>
      <w:r w:rsidRPr="00047070">
        <w:rPr>
          <w:rFonts w:cstheme="minorHAnsi"/>
          <w:sz w:val="20"/>
          <w:szCs w:val="20"/>
          <w:lang w:val="en-US"/>
        </w:rPr>
        <w:t xml:space="preserve"> Results are weighted. * p &lt; 0.10, ** p &lt; 0.05, *** p &lt; 0.01.</w:t>
      </w:r>
    </w:p>
    <w:p w14:paraId="113A70D4" w14:textId="77777777" w:rsidR="001575FA" w:rsidRDefault="001575FA" w:rsidP="001575FA">
      <w:pPr>
        <w:spacing w:line="360" w:lineRule="auto"/>
        <w:rPr>
          <w:rFonts w:cstheme="minorHAnsi"/>
          <w:lang w:val="en-US"/>
        </w:rPr>
      </w:pPr>
    </w:p>
    <w:p w14:paraId="0A071CE2" w14:textId="7E73980C" w:rsidR="001575FA" w:rsidRDefault="001575FA" w:rsidP="008F76F7">
      <w:pPr>
        <w:spacing w:line="276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econd, we performed group comparisons, relaxing the assumption of equal variances across groups. The results are displayed in S3.4</w:t>
      </w:r>
      <w:r w:rsidR="007A70EA">
        <w:rPr>
          <w:rFonts w:cstheme="minorHAnsi"/>
          <w:lang w:val="en-US"/>
        </w:rPr>
        <w:t xml:space="preserve"> </w:t>
      </w:r>
      <w:r w:rsidR="007A70EA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>. The main takeaway is that our conclusions remain unchanged.</w:t>
      </w:r>
    </w:p>
    <w:p w14:paraId="4DEBAF7E" w14:textId="77777777" w:rsidR="00F76E6F" w:rsidRDefault="00F76E6F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65B840C0" w14:textId="25645049" w:rsidR="001575FA" w:rsidRPr="00C71CDD" w:rsidRDefault="001575FA" w:rsidP="001575FA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3.4</w:t>
      </w:r>
      <w:r w:rsidR="00CB3270">
        <w:rPr>
          <w:rFonts w:cstheme="minorHAnsi"/>
          <w:b/>
          <w:lang w:val="en-US"/>
        </w:rPr>
        <w:t xml:space="preserve"> </w:t>
      </w:r>
      <w:r w:rsidR="00CB3270" w:rsidRPr="00C71CDD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: </w:t>
      </w:r>
      <w:r>
        <w:rPr>
          <w:rFonts w:cstheme="minorHAnsi"/>
          <w:lang w:val="en-US"/>
        </w:rPr>
        <w:t>P-values for mean comparison across groups, relaxing the assumption of equal variances across groups</w:t>
      </w:r>
      <w:r w:rsidRPr="00C71CDD">
        <w:rPr>
          <w:rFonts w:cstheme="minorHAnsi"/>
          <w:b/>
          <w:lang w:val="en-US"/>
        </w:rPr>
        <w:t xml:space="preserve"> </w:t>
      </w:r>
    </w:p>
    <w:tbl>
      <w:tblPr>
        <w:tblW w:w="9406" w:type="dxa"/>
        <w:tblLayout w:type="fixed"/>
        <w:tblLook w:val="04A0" w:firstRow="1" w:lastRow="0" w:firstColumn="1" w:lastColumn="0" w:noHBand="0" w:noVBand="1"/>
      </w:tblPr>
      <w:tblGrid>
        <w:gridCol w:w="3537"/>
        <w:gridCol w:w="978"/>
        <w:gridCol w:w="979"/>
        <w:gridCol w:w="978"/>
        <w:gridCol w:w="978"/>
        <w:gridCol w:w="978"/>
        <w:gridCol w:w="978"/>
      </w:tblGrid>
      <w:tr w:rsidR="001575FA" w:rsidRPr="009769D7" w14:paraId="15727728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8E6A1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58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4A95F" w14:textId="77777777" w:rsidR="001575FA" w:rsidRPr="006D408B" w:rsidRDefault="001575FA" w:rsidP="00101AAA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US"/>
              </w:rPr>
            </w:pPr>
            <w:r w:rsidRPr="006D408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01AA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6D408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values for group comparisons</w:t>
            </w:r>
          </w:p>
        </w:tc>
      </w:tr>
      <w:tr w:rsidR="001575FA" w:rsidRPr="008B3AE6" w14:paraId="77160358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049C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AEA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690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1C8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1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9C9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2 &amp; 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2B6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2 &amp; 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3E1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3 &amp; 4</w:t>
            </w:r>
          </w:p>
        </w:tc>
      </w:tr>
      <w:tr w:rsidR="001575FA" w:rsidRPr="008B3AE6" w14:paraId="41B6818E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500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D88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013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AB5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BD5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005***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585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009***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433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7CE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5***</w:t>
            </w:r>
          </w:p>
        </w:tc>
      </w:tr>
      <w:tr w:rsidR="001575FA" w:rsidRPr="008B3AE6" w14:paraId="73950643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8CF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D6F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C3A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DC8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1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C80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F1E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2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254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11</w:t>
            </w:r>
          </w:p>
        </w:tc>
      </w:tr>
      <w:tr w:rsidR="001575FA" w:rsidRPr="008B3AE6" w14:paraId="77754B15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BF4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Tertiary 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13F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F33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B62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0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5F7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1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30A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10A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2***</w:t>
            </w:r>
          </w:p>
        </w:tc>
      </w:tr>
      <w:tr w:rsidR="001575FA" w:rsidRPr="008B3AE6" w14:paraId="5FD4C959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219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Net monthly income per household, 1k€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717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705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B2F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51A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29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1AE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D71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4**</w:t>
            </w:r>
          </w:p>
        </w:tc>
      </w:tr>
      <w:tr w:rsidR="001575FA" w:rsidRPr="008B3AE6" w14:paraId="301DCB5D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16C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Children younger than 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959E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AB93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FCD6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7D1F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FD49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A899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79</w:t>
            </w:r>
          </w:p>
        </w:tc>
      </w:tr>
      <w:tr w:rsidR="001575FA" w:rsidRPr="008B3AE6" w14:paraId="5D3A8B40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7047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Eastern Federal Stat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2FDD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0840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4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62BD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C46D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6BCC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42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54F9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1575FA" w:rsidRPr="008B3AE6" w14:paraId="2044E7E2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FB7" w14:textId="77777777" w:rsidR="001575FA" w:rsidRPr="006D408B" w:rsidRDefault="008F76F7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>
              <w:br w:type="page"/>
            </w:r>
            <w:r w:rsidR="001575FA" w:rsidRPr="006D408B">
              <w:rPr>
                <w:rFonts w:eastAsia="Times New Roman" w:cstheme="minorHAnsi"/>
                <w:sz w:val="20"/>
                <w:szCs w:val="20"/>
              </w:rPr>
              <w:t>Extravers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14A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6**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F87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530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84*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5DB5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AFA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D39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96</w:t>
            </w:r>
          </w:p>
        </w:tc>
      </w:tr>
      <w:tr w:rsidR="001575FA" w:rsidRPr="008B3AE6" w14:paraId="38A743FF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546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Conscientiousnes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7C6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9C6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A21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063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B50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D4D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34</w:t>
            </w:r>
          </w:p>
        </w:tc>
      </w:tr>
      <w:tr w:rsidR="001575FA" w:rsidRPr="008B3AE6" w14:paraId="73AB3906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109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Openess to experi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501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1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4B1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9F8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38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859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DF0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B5E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06</w:t>
            </w:r>
          </w:p>
        </w:tc>
      </w:tr>
      <w:tr w:rsidR="001575FA" w:rsidRPr="008B3AE6" w14:paraId="0211C9BD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958B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Neuroticis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B15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1BA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612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6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272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AA5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42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852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29</w:t>
            </w:r>
          </w:p>
        </w:tc>
      </w:tr>
      <w:tr w:rsidR="001575FA" w:rsidRPr="008B3AE6" w14:paraId="67CC632C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91A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Agreeablenes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B16E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A412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22*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27FE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90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2DCF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94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32A1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3CAE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86</w:t>
            </w:r>
          </w:p>
        </w:tc>
      </w:tr>
      <w:tr w:rsidR="001575FA" w:rsidRPr="008B3AE6" w14:paraId="3C025D93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8C0B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Willingness to take risk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A3B8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B0A2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15F0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72F6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1CA5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D7D71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57</w:t>
            </w:r>
          </w:p>
        </w:tc>
      </w:tr>
      <w:tr w:rsidR="001575FA" w:rsidRPr="008B3AE6" w14:paraId="0B7732CC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E41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Health: Self-assessmen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F2E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CF0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82*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DE5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A24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475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EF96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07</w:t>
            </w:r>
          </w:p>
        </w:tc>
      </w:tr>
      <w:tr w:rsidR="001575FA" w:rsidRPr="008B3AE6" w14:paraId="33525F86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5C3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Number of risky disease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C78E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6577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8**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5154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01**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E9B2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55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367A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C8A4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28</w:t>
            </w:r>
          </w:p>
        </w:tc>
      </w:tr>
      <w:tr w:rsidR="001575FA" w:rsidRPr="008B3AE6" w14:paraId="7A863F5B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77051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>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CCF0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0413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217B2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3DD2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82B0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7DA7F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24</w:t>
            </w:r>
          </w:p>
        </w:tc>
      </w:tr>
      <w:tr w:rsidR="001575FA" w:rsidRPr="009769D7" w14:paraId="7204D5AF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984C4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GB"/>
              </w:rPr>
              <w:t>Positive test for COVID-19 in househol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70CA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E088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A58B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B5D4C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6F23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71E5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1575FA" w:rsidRPr="008B3AE6" w14:paraId="544DB9A7" w14:textId="77777777" w:rsidTr="00047070">
        <w:trPr>
          <w:trHeight w:val="255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69D1A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408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Prob. of life-threatening disease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5B21B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54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E907A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61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9438D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1710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92C13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6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CA048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69</w:t>
            </w:r>
          </w:p>
        </w:tc>
      </w:tr>
      <w:tr w:rsidR="001575FA" w:rsidRPr="008B3AE6" w14:paraId="76319FE5" w14:textId="77777777" w:rsidTr="00047070">
        <w:trPr>
          <w:trHeight w:val="255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3128" w14:textId="77777777" w:rsidR="001575FA" w:rsidRPr="006D408B" w:rsidRDefault="001575FA" w:rsidP="00047070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eastAsia="Times New Roman" w:cstheme="minorHAnsi"/>
                <w:sz w:val="20"/>
                <w:szCs w:val="20"/>
              </w:rPr>
              <w:t>Political preferenc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29E2E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082*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B0B99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8D1F7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B9B10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8A6B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49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024D4" w14:textId="77777777" w:rsidR="001575FA" w:rsidRPr="006D408B" w:rsidRDefault="001575FA" w:rsidP="00047070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408B">
              <w:rPr>
                <w:rFonts w:cstheme="minorHAnsi"/>
                <w:sz w:val="20"/>
                <w:szCs w:val="20"/>
              </w:rPr>
              <w:t>0.677</w:t>
            </w:r>
          </w:p>
        </w:tc>
      </w:tr>
    </w:tbl>
    <w:p w14:paraId="68D00DF3" w14:textId="77777777" w:rsidR="00D84682" w:rsidRDefault="001575FA">
      <w:r w:rsidRPr="005C51EF">
        <w:rPr>
          <w:rFonts w:cstheme="minorHAnsi"/>
          <w:i/>
          <w:lang w:val="en-US"/>
        </w:rPr>
        <w:t>Note.</w:t>
      </w:r>
      <w:r w:rsidRPr="005C51EF">
        <w:rPr>
          <w:rFonts w:cstheme="minorHAnsi"/>
          <w:lang w:val="en-US"/>
        </w:rPr>
        <w:t xml:space="preserve"> Data from </w:t>
      </w:r>
      <w:r>
        <w:rPr>
          <w:rFonts w:cstheme="minorHAnsi"/>
          <w:lang w:val="en-US"/>
        </w:rPr>
        <w:t xml:space="preserve">SOEP and </w:t>
      </w:r>
      <w:r w:rsidRPr="005C51EF">
        <w:rPr>
          <w:rFonts w:cstheme="minorHAnsi"/>
          <w:lang w:val="en-US"/>
        </w:rPr>
        <w:t>SOEP-CoV</w:t>
      </w:r>
      <w:r>
        <w:rPr>
          <w:rFonts w:cstheme="minorHAnsi"/>
          <w:lang w:val="en-US"/>
        </w:rPr>
        <w:t>. P-values stem from t-tests of groupwise mean comparisons in Table 3. Results are weighted. * p &lt; 0.10, ** p &lt; 0.05, *** p &lt; 0.01.</w:t>
      </w:r>
    </w:p>
    <w:sectPr w:rsidR="00D84682" w:rsidSect="0004707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55FEC" w14:textId="77777777" w:rsidR="00E96EE6" w:rsidRDefault="00E96EE6">
      <w:pPr>
        <w:spacing w:after="0" w:line="240" w:lineRule="auto"/>
      </w:pPr>
      <w:r>
        <w:separator/>
      </w:r>
    </w:p>
  </w:endnote>
  <w:endnote w:type="continuationSeparator" w:id="0">
    <w:p w14:paraId="4CA08D67" w14:textId="77777777" w:rsidR="00E96EE6" w:rsidRDefault="00E96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607476"/>
      <w:docPartObj>
        <w:docPartGallery w:val="Page Numbers (Bottom of Page)"/>
        <w:docPartUnique/>
      </w:docPartObj>
    </w:sdtPr>
    <w:sdtEndPr/>
    <w:sdtContent>
      <w:p w14:paraId="0F0710DF" w14:textId="77777777" w:rsidR="00047070" w:rsidRDefault="000470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6E6F">
          <w:rPr>
            <w:noProof/>
          </w:rPr>
          <w:t>3</w:t>
        </w:r>
        <w:r>
          <w:fldChar w:fldCharType="end"/>
        </w:r>
      </w:p>
    </w:sdtContent>
  </w:sdt>
  <w:p w14:paraId="1D1EFEAD" w14:textId="77777777" w:rsidR="00047070" w:rsidRDefault="00047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40390" w14:textId="77777777" w:rsidR="00E96EE6" w:rsidRDefault="00E96EE6">
      <w:pPr>
        <w:spacing w:after="0" w:line="240" w:lineRule="auto"/>
      </w:pPr>
      <w:r>
        <w:separator/>
      </w:r>
    </w:p>
  </w:footnote>
  <w:footnote w:type="continuationSeparator" w:id="0">
    <w:p w14:paraId="500F0206" w14:textId="77777777" w:rsidR="00E96EE6" w:rsidRDefault="00E96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5FA"/>
    <w:rsid w:val="00047070"/>
    <w:rsid w:val="00101AAA"/>
    <w:rsid w:val="001575FA"/>
    <w:rsid w:val="002061F4"/>
    <w:rsid w:val="00217CB2"/>
    <w:rsid w:val="007A70EA"/>
    <w:rsid w:val="00860D8C"/>
    <w:rsid w:val="008F4611"/>
    <w:rsid w:val="008F76F7"/>
    <w:rsid w:val="00A65184"/>
    <w:rsid w:val="00A956F2"/>
    <w:rsid w:val="00CB3270"/>
    <w:rsid w:val="00D84682"/>
    <w:rsid w:val="00E41518"/>
    <w:rsid w:val="00E96EE6"/>
    <w:rsid w:val="00F7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0574"/>
  <w15:chartTrackingRefBased/>
  <w15:docId w15:val="{F6A32EE3-1197-410A-A6EF-47AF0B54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5FA"/>
  </w:style>
  <w:style w:type="paragraph" w:styleId="Heading1">
    <w:name w:val="heading 1"/>
    <w:basedOn w:val="Normal"/>
    <w:next w:val="Normal"/>
    <w:link w:val="Heading1Char"/>
    <w:uiPriority w:val="9"/>
    <w:qFormat/>
    <w:rsid w:val="001575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5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1575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chmidt-Petri</dc:creator>
  <cp:keywords/>
  <dc:description/>
  <cp:lastModifiedBy>chn off29</cp:lastModifiedBy>
  <cp:revision>12</cp:revision>
  <dcterms:created xsi:type="dcterms:W3CDTF">2021-03-02T14:57:00Z</dcterms:created>
  <dcterms:modified xsi:type="dcterms:W3CDTF">2021-05-03T13:15:00Z</dcterms:modified>
</cp:coreProperties>
</file>